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C11FD" w14:textId="07E2DF44" w:rsidR="00160394" w:rsidRPr="00672AD0" w:rsidRDefault="00160394" w:rsidP="00160394">
      <w:pPr>
        <w:spacing w:line="360" w:lineRule="auto"/>
        <w:jc w:val="both"/>
        <w:rPr>
          <w:b/>
          <w:sz w:val="22"/>
          <w:szCs w:val="22"/>
        </w:rPr>
      </w:pPr>
      <w:r w:rsidRPr="009038F8">
        <w:rPr>
          <w:bCs/>
          <w:sz w:val="22"/>
          <w:szCs w:val="22"/>
        </w:rPr>
        <w:t>Reference sequences used for phylogenetic analyses</w:t>
      </w:r>
    </w:p>
    <w:p w14:paraId="055B0210" w14:textId="29D34963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>Human TRG locus</w:t>
      </w:r>
      <w:r w:rsidRPr="00672AD0">
        <w:rPr>
          <w:rFonts w:cs="Times New Roman"/>
          <w:sz w:val="22"/>
          <w:szCs w:val="22"/>
        </w:rPr>
        <w:t xml:space="preserve"> (NCBI ID): AF159056</w:t>
      </w:r>
    </w:p>
    <w:p w14:paraId="0F6AC98D" w14:textId="461E8000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 xml:space="preserve">Human TRB locus </w:t>
      </w:r>
      <w:r w:rsidRPr="00672AD0">
        <w:rPr>
          <w:rFonts w:cs="Times New Roman"/>
          <w:sz w:val="22"/>
          <w:szCs w:val="22"/>
        </w:rPr>
        <w:t>(NCBI ID</w:t>
      </w:r>
      <w:r w:rsidR="005B65B6">
        <w:rPr>
          <w:rFonts w:cs="Times New Roman"/>
          <w:sz w:val="22"/>
          <w:szCs w:val="22"/>
        </w:rPr>
        <w:t xml:space="preserve">): </w:t>
      </w:r>
      <w:r w:rsidR="005B65B6" w:rsidRPr="005B65B6">
        <w:rPr>
          <w:rFonts w:cs="Times New Roman"/>
          <w:sz w:val="22"/>
          <w:szCs w:val="22"/>
        </w:rPr>
        <w:t>NG001333</w:t>
      </w:r>
    </w:p>
    <w:p w14:paraId="0EC2E05F" w14:textId="6359B030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 xml:space="preserve">Human TRA/TRD locus </w:t>
      </w:r>
      <w:r w:rsidRPr="00672AD0">
        <w:rPr>
          <w:rFonts w:cs="Times New Roman"/>
          <w:sz w:val="22"/>
          <w:szCs w:val="22"/>
        </w:rPr>
        <w:t xml:space="preserve">(NCBI ID): </w:t>
      </w:r>
      <w:r w:rsidR="00303C9F" w:rsidRPr="00303C9F">
        <w:rPr>
          <w:rFonts w:cs="Times New Roman"/>
          <w:sz w:val="22"/>
          <w:szCs w:val="22"/>
        </w:rPr>
        <w:t>AE000521</w:t>
      </w:r>
    </w:p>
    <w:p w14:paraId="65264E30" w14:textId="77777777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>Canine TRG locus</w:t>
      </w:r>
      <w:r w:rsidRPr="00672AD0">
        <w:rPr>
          <w:rFonts w:cs="Times New Roman"/>
          <w:sz w:val="22"/>
          <w:szCs w:val="22"/>
        </w:rPr>
        <w:t xml:space="preserve"> (IMGT ID): IMGT000006</w:t>
      </w:r>
    </w:p>
    <w:p w14:paraId="099271B1" w14:textId="77777777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 xml:space="preserve">Canine TRB locus </w:t>
      </w:r>
      <w:r w:rsidRPr="00672AD0">
        <w:rPr>
          <w:rFonts w:cs="Times New Roman"/>
          <w:sz w:val="22"/>
          <w:szCs w:val="22"/>
        </w:rPr>
        <w:t>(IMGT ID):  IMGT000005</w:t>
      </w:r>
    </w:p>
    <w:p w14:paraId="52203624" w14:textId="77777777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>Canine TRA/D locus</w:t>
      </w:r>
      <w:r w:rsidRPr="00672AD0">
        <w:rPr>
          <w:rFonts w:cs="Times New Roman"/>
          <w:sz w:val="22"/>
          <w:szCs w:val="22"/>
        </w:rPr>
        <w:t xml:space="preserve"> (IMGT ID):  IMGT000004</w:t>
      </w:r>
    </w:p>
    <w:p w14:paraId="38C9EEAD" w14:textId="77777777" w:rsidR="00160394" w:rsidRPr="00672AD0" w:rsidRDefault="00160394" w:rsidP="00160394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sz w:val="22"/>
          <w:szCs w:val="22"/>
        </w:rPr>
      </w:pPr>
      <w:r w:rsidRPr="00672AD0">
        <w:rPr>
          <w:rFonts w:cs="Times New Roman"/>
          <w:b/>
          <w:bCs/>
          <w:sz w:val="22"/>
          <w:szCs w:val="22"/>
        </w:rPr>
        <w:t>Ferret TRB locus contig</w:t>
      </w:r>
      <w:r w:rsidRPr="00672AD0">
        <w:rPr>
          <w:rFonts w:cs="Times New Roman"/>
          <w:sz w:val="22"/>
          <w:szCs w:val="22"/>
        </w:rPr>
        <w:t xml:space="preserve"> (IMGT ID):  IMGT000022, IMGT000023 </w:t>
      </w:r>
    </w:p>
    <w:p w14:paraId="35D63665" w14:textId="77777777" w:rsidR="00160394" w:rsidRPr="00672AD0" w:rsidRDefault="00160394" w:rsidP="00160394">
      <w:pPr>
        <w:spacing w:line="360" w:lineRule="auto"/>
        <w:jc w:val="both"/>
        <w:rPr>
          <w:sz w:val="22"/>
          <w:szCs w:val="22"/>
        </w:rPr>
      </w:pPr>
    </w:p>
    <w:p w14:paraId="75F18878" w14:textId="77777777" w:rsidR="00160394" w:rsidRPr="00672AD0" w:rsidRDefault="00160394" w:rsidP="00160394">
      <w:pPr>
        <w:rPr>
          <w:sz w:val="20"/>
          <w:szCs w:val="20"/>
        </w:rPr>
      </w:pPr>
    </w:p>
    <w:p w14:paraId="4E0D643F" w14:textId="77777777" w:rsidR="00160394" w:rsidRPr="00672AD0" w:rsidRDefault="00160394" w:rsidP="00160394">
      <w:pPr>
        <w:spacing w:line="360" w:lineRule="auto"/>
        <w:jc w:val="both"/>
        <w:rPr>
          <w:sz w:val="22"/>
          <w:szCs w:val="22"/>
        </w:rPr>
      </w:pPr>
    </w:p>
    <w:p w14:paraId="72CB9A14" w14:textId="77777777" w:rsidR="00160394" w:rsidRPr="00672AD0" w:rsidRDefault="00160394" w:rsidP="00160394">
      <w:pPr>
        <w:spacing w:line="360" w:lineRule="auto"/>
        <w:jc w:val="both"/>
        <w:rPr>
          <w:b/>
          <w:szCs w:val="22"/>
        </w:rPr>
      </w:pPr>
    </w:p>
    <w:p w14:paraId="787D1F9C" w14:textId="77777777" w:rsidR="009951DF" w:rsidRDefault="009951DF">
      <w:bookmarkStart w:id="0" w:name="_GoBack"/>
      <w:bookmarkEnd w:id="0"/>
    </w:p>
    <w:sectPr w:rsidR="009951DF" w:rsidSect="00620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16D0A"/>
    <w:multiLevelType w:val="hybridMultilevel"/>
    <w:tmpl w:val="3198E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94"/>
    <w:rsid w:val="0000401F"/>
    <w:rsid w:val="00007B7F"/>
    <w:rsid w:val="00037924"/>
    <w:rsid w:val="00066B62"/>
    <w:rsid w:val="000671DC"/>
    <w:rsid w:val="000E36A5"/>
    <w:rsid w:val="00112FE0"/>
    <w:rsid w:val="00160394"/>
    <w:rsid w:val="00166F02"/>
    <w:rsid w:val="001A78D8"/>
    <w:rsid w:val="001D0BC5"/>
    <w:rsid w:val="001D3C7D"/>
    <w:rsid w:val="002147C5"/>
    <w:rsid w:val="0028343D"/>
    <w:rsid w:val="002A1448"/>
    <w:rsid w:val="002C250D"/>
    <w:rsid w:val="00303C9F"/>
    <w:rsid w:val="00364EC2"/>
    <w:rsid w:val="003E6809"/>
    <w:rsid w:val="00425971"/>
    <w:rsid w:val="004A4236"/>
    <w:rsid w:val="004F2E9A"/>
    <w:rsid w:val="00532349"/>
    <w:rsid w:val="00556A2E"/>
    <w:rsid w:val="0056406E"/>
    <w:rsid w:val="005752B4"/>
    <w:rsid w:val="00577EF9"/>
    <w:rsid w:val="005B65B6"/>
    <w:rsid w:val="005C305E"/>
    <w:rsid w:val="005E30FA"/>
    <w:rsid w:val="00620802"/>
    <w:rsid w:val="00671E89"/>
    <w:rsid w:val="00677B98"/>
    <w:rsid w:val="006B217B"/>
    <w:rsid w:val="006C3528"/>
    <w:rsid w:val="006D3682"/>
    <w:rsid w:val="00774CCF"/>
    <w:rsid w:val="00787418"/>
    <w:rsid w:val="007F494A"/>
    <w:rsid w:val="007F4CA1"/>
    <w:rsid w:val="00801DEB"/>
    <w:rsid w:val="00875A77"/>
    <w:rsid w:val="008C2891"/>
    <w:rsid w:val="008F5397"/>
    <w:rsid w:val="009279F0"/>
    <w:rsid w:val="00933877"/>
    <w:rsid w:val="00976776"/>
    <w:rsid w:val="009951DF"/>
    <w:rsid w:val="00A74437"/>
    <w:rsid w:val="00BD0E49"/>
    <w:rsid w:val="00BE1C60"/>
    <w:rsid w:val="00BF47DB"/>
    <w:rsid w:val="00C1320E"/>
    <w:rsid w:val="00C425EC"/>
    <w:rsid w:val="00C66FC0"/>
    <w:rsid w:val="00CB396C"/>
    <w:rsid w:val="00CC0088"/>
    <w:rsid w:val="00DC5C89"/>
    <w:rsid w:val="00EF0F1E"/>
    <w:rsid w:val="00F66E90"/>
    <w:rsid w:val="00F97E37"/>
    <w:rsid w:val="00FC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45AE5"/>
  <w15:chartTrackingRefBased/>
  <w15:docId w15:val="{31D8E64F-838C-E543-8819-566105F7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39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394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1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 Radtanakatikanon</dc:creator>
  <cp:keywords/>
  <dc:description/>
  <cp:lastModifiedBy>Araya Radtanakatikanon</cp:lastModifiedBy>
  <cp:revision>2</cp:revision>
  <dcterms:created xsi:type="dcterms:W3CDTF">2019-07-10T17:05:00Z</dcterms:created>
  <dcterms:modified xsi:type="dcterms:W3CDTF">2019-12-17T03:47:00Z</dcterms:modified>
</cp:coreProperties>
</file>